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Table S1:  Quantitative RT-PCR primer sequences for target genes </w:t>
      </w:r>
    </w:p>
    <w:tbl>
      <w:tblPr>
        <w:tblW w:w="837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561"/>
        <w:gridCol w:w="3240"/>
        <w:gridCol w:w="1060"/>
        <w:gridCol w:w="2290"/>
      </w:tblGrid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/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equ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A(ºC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duct Length (bp)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cti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ACA GAA GGA CAG CTA TGT C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T CAT CCC AGT TTG TGA C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F1</w:t>
            </w:r>
            <w:r>
              <w:rPr>
                <w:color w:val="000000"/>
                <w:sz w:val="20"/>
                <w:szCs w:val="20"/>
              </w:rPr>
              <w:t>α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C GAT TGT GCT GTG CT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A GGG TGG CTC AGT GTT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LR2p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C GAG TTC CAA TCA GTG T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T TGT TCG AGG CGT GTC A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NF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</w:t>
            </w:r>
            <w:r>
              <w:rPr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A GCA GAG GGT GAC ATT T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C GCT ACC AGA GAT GAC A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2MRAP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G GAG CGT TTC AAG GAT G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G GTG CTG GAA TAA GAT G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SP7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A CTA CCC TGC CAC CGA A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A GAC ACC CAC GCA CGA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BPIP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T CCT CCG TGT AGA TGA A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G TGA CAG TGG CAG TTT C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TAF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G TGT GTC CAT ACT G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A GAC TAT GAG CCA GGT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MIF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C AGC CGT GTA TCT CTT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G AGT TGT CGT CCT TGG TT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G TCG TGG TCG TCG TTT C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G GAA GGC GGA CTC T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at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C AGG TGT CGT CCT CGT 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 CAG TGT TCG GTG GCA G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ab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C AGC AAG ACC TCC AG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G AAC AAC GAC CAA GAC T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OSm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A AAT GTT CCT CCG C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T TTC TGT GTC GGC ATG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GRP Rpi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A GCC TTT GTC GAG AAT 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 AGG CGA CTT CAC ATC T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GRP Rpi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T CTC CTC ACT TGT CTC A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T CAA CAT CAC GAC GCG 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GRP Rpi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G TAG TGT AGG AGA GTT GT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A TTG ACT GCG GCG GAT T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GRP Rpi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 GTC CTA TTG CTC GTG 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G CTT ACT GCT TGG AG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GRP Rpi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G GAT GGA ACA ATG TCA G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C AGT TTC TCT TGG GTC A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autoSpaceDE w:val="false"/>
        <w:rPr>
          <w:rFonts w:ascii="Adobe Garamond Pro" w:hAnsi="Adobe Garamond Pro" w:cs="Times-Roman;Times"/>
          <w:sz w:val="22"/>
        </w:rPr>
      </w:pPr>
      <w:r>
        <w:rPr>
          <w:rFonts w:cs="Times-Roman;Times" w:ascii="Adobe Garamond Pro" w:hAnsi="Adobe Garamond Pro"/>
          <w:sz w:val="22"/>
        </w:rPr>
      </w:r>
    </w:p>
    <w:p>
      <w:pPr>
        <w:pStyle w:val="Normal"/>
        <w:autoSpaceDE w:val="false"/>
        <w:rPr/>
      </w:pPr>
      <w:r>
        <w:rPr>
          <w:sz w:val="22"/>
        </w:rPr>
        <w:t>F = Forward primer, R = Reverse primer, T</w:t>
      </w:r>
      <w:r>
        <w:rPr>
          <w:sz w:val="22"/>
          <w:vertAlign w:val="subscript"/>
        </w:rPr>
        <w:t>A</w:t>
      </w:r>
      <w:r>
        <w:rPr>
          <w:sz w:val="22"/>
        </w:rPr>
        <w:t xml:space="preserve"> = Temperature used for annealing step of qPCR reaction.  The gene abbreviations are as follows: Actin; </w:t>
      </w:r>
      <w:r>
        <w:rPr>
          <w:color w:val="000000"/>
          <w:sz w:val="22"/>
        </w:rPr>
        <w:t>β</w:t>
      </w:r>
      <w:r>
        <w:rPr>
          <w:sz w:val="22"/>
        </w:rPr>
        <w:t>-actin: EF1</w:t>
      </w:r>
      <w:r>
        <w:rPr>
          <w:color w:val="000000"/>
          <w:sz w:val="22"/>
        </w:rPr>
        <w:t>α</w:t>
      </w:r>
      <w:r>
        <w:rPr>
          <w:sz w:val="22"/>
        </w:rPr>
        <w:t>; elongation factor 1-alpha: TLR2p; toll-like receptor 2 precursor: NfκBic; NF-kappa-B inhibitor (cactus): A2MRAP; alpha-2 macroglobulin receptor associated protein: HSP70; heat shock protein 70: LBPIP; LPS induced bactericidal permeability increasing protein: LITAF; lipopolysaccharide-induced tumor necrosis factor-alpha: MMIF; macrophage migration inhibitory factor: MR; macrophage mannose receptor 1-like protein: CAtr; carbonic anhydrase (trophosome): CAbr; carbonic anhydrase (brachial plume): ROSm; reactive oxygen species modulator: PGRP Rpi1-5; peptidoglycan recognition protein 1-5: hbB1; hemoglobin B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dobe Garamond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5:24:00Z</dcterms:created>
  <dc:creator>Corey</dc:creator>
  <dc:description/>
  <cp:keywords/>
  <dc:language>en-US</dc:language>
  <cp:lastModifiedBy>Spencer Nyholm</cp:lastModifiedBy>
  <dcterms:modified xsi:type="dcterms:W3CDTF">2012-05-16T22:42:00Z</dcterms:modified>
  <cp:revision>3</cp:revision>
  <dc:subject/>
  <dc:title>Table S1:  Quantitative RT-PCR primer sequences for target genes</dc:title>
</cp:coreProperties>
</file>